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31"/>
        <w:tblW w:w="82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7"/>
        <w:gridCol w:w="1163"/>
        <w:gridCol w:w="2414"/>
        <w:gridCol w:w="1163"/>
        <w:gridCol w:w="2414"/>
      </w:tblGrid>
      <w:tr w:rsidR="006B7E63" w:rsidRPr="001C7AAC" w:rsidTr="006B7E63">
        <w:trPr>
          <w:trHeight w:val="229"/>
        </w:trPr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mes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mes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</w:tr>
      <w:tr w:rsidR="006B7E63" w:rsidRPr="001C7AAC" w:rsidTr="006B7E63">
        <w:trPr>
          <w:trHeight w:val="224"/>
        </w:trPr>
        <w:tc>
          <w:tcPr>
            <w:tcW w:w="11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. hirsutum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B-1A</w:t>
            </w:r>
          </w:p>
        </w:tc>
        <w:tc>
          <w:tcPr>
            <w:tcW w:w="24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A01G0298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A-1A</w:t>
            </w:r>
          </w:p>
        </w:tc>
        <w:tc>
          <w:tcPr>
            <w:tcW w:w="24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A04G1649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B-1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D01G02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A-1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D04G1999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B-2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A10G18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A-2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A11G3084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B-2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D10G19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A-2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D11G3112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A-3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A12G1634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ACLA-3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H_D12G1641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. barbadens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B-1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A01G02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A-1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A04G1694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B-1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D01G02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A-1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D04G2087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B-2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A10G20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A-2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A11G3154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B-2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D10G19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A-2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D11G3151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A-3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A12G1707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ACLA-3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_D12G1700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. austr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usACLB-1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|KAA3467895.1|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usACLA-1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|KAA3462635.1|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usACLB-2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|KAA3481184.1|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usACLA-2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|KAA3463391.1|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usACLA-3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b|KAA3472585.1|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. arboreum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ACLB-1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A_29624_BGI-A2_v1.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ACLA-1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A_18654_BGI-A2_v1.0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ACLB-2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A_17796_BGI-A2_v1.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ACLA-2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A_23055_BGI-A2_v1.0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ACLA-3A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A_14782_BGI-A2_v1.0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. raimondii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CLB-1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D_gene_100156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CLA-1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D_gene_10034822</w:t>
            </w:r>
          </w:p>
        </w:tc>
      </w:tr>
      <w:tr w:rsidR="006B7E63" w:rsidRPr="001C7AAC" w:rsidTr="006B7E63">
        <w:trPr>
          <w:trHeight w:val="229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CLB-2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D_gene_100074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CLA-2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D_gene_10013559</w:t>
            </w:r>
          </w:p>
        </w:tc>
      </w:tr>
      <w:tr w:rsidR="006B7E63" w:rsidRPr="001C7AAC" w:rsidTr="006B7E63">
        <w:trPr>
          <w:trHeight w:val="218"/>
        </w:trPr>
        <w:tc>
          <w:tcPr>
            <w:tcW w:w="1127" w:type="dxa"/>
            <w:vMerge/>
            <w:vAlign w:val="center"/>
            <w:hideMark/>
          </w:tcPr>
          <w:p w:rsidR="006B7E63" w:rsidRPr="001C7AAC" w:rsidRDefault="006B7E63" w:rsidP="006B7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CLA-3D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6B7E63" w:rsidRPr="001C7AAC" w:rsidRDefault="006B7E63" w:rsidP="006B7E6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7AA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tton_D_gene_10012375</w:t>
            </w:r>
          </w:p>
        </w:tc>
      </w:tr>
    </w:tbl>
    <w:p w:rsidR="001C7AAC" w:rsidRPr="001C7AAC" w:rsidRDefault="00D7327D" w:rsidP="001C7AA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7249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1C7AAC" w:rsidRPr="001C7AAC">
        <w:rPr>
          <w:rFonts w:ascii="Times New Roman" w:hAnsi="Times New Roman" w:cs="Times New Roman"/>
          <w:b/>
          <w:sz w:val="24"/>
          <w:szCs w:val="24"/>
        </w:rPr>
        <w:t xml:space="preserve"> Distribution and name of ATP citrate lyase in cotton</w:t>
      </w:r>
      <w:r w:rsidR="003C729B">
        <w:rPr>
          <w:rFonts w:ascii="Times New Roman" w:hAnsi="Times New Roman" w:cs="Times New Roman"/>
          <w:b/>
          <w:sz w:val="24"/>
          <w:szCs w:val="24"/>
        </w:rPr>
        <w:t>.</w:t>
      </w:r>
    </w:p>
    <w:p w:rsidR="001C7AAC" w:rsidRPr="001C7AAC" w:rsidRDefault="001C7AAC" w:rsidP="001C7AA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C7AAC" w:rsidRPr="001C7AAC" w:rsidRDefault="001C7AAC" w:rsidP="001C7AAC">
      <w:pPr>
        <w:rPr>
          <w:rFonts w:ascii="Times New Roman" w:hAnsi="Times New Roman" w:cs="Times New Roman"/>
        </w:rPr>
      </w:pPr>
    </w:p>
    <w:sectPr w:rsidR="001C7AAC" w:rsidRPr="001C7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29B" w:rsidRDefault="0070329B" w:rsidP="00D7327D">
      <w:r>
        <w:separator/>
      </w:r>
    </w:p>
  </w:endnote>
  <w:endnote w:type="continuationSeparator" w:id="0">
    <w:p w:rsidR="0070329B" w:rsidRDefault="0070329B" w:rsidP="00D73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29B" w:rsidRDefault="0070329B" w:rsidP="00D7327D">
      <w:r>
        <w:separator/>
      </w:r>
    </w:p>
  </w:footnote>
  <w:footnote w:type="continuationSeparator" w:id="0">
    <w:p w:rsidR="0070329B" w:rsidRDefault="0070329B" w:rsidP="00D73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135"/>
    <w:rsid w:val="001C7AAC"/>
    <w:rsid w:val="003C729B"/>
    <w:rsid w:val="00672497"/>
    <w:rsid w:val="006B7E63"/>
    <w:rsid w:val="0070329B"/>
    <w:rsid w:val="00910D0E"/>
    <w:rsid w:val="00924135"/>
    <w:rsid w:val="00C6023A"/>
    <w:rsid w:val="00D7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9F38F"/>
  <w15:chartTrackingRefBased/>
  <w15:docId w15:val="{2E01A1B3-7D7F-46D5-A79E-808F60B1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2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1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 Sherlock</dc:creator>
  <cp:keywords/>
  <dc:description/>
  <cp:lastModifiedBy>Windows 用户</cp:lastModifiedBy>
  <cp:revision>6</cp:revision>
  <dcterms:created xsi:type="dcterms:W3CDTF">2021-09-14T12:21:00Z</dcterms:created>
  <dcterms:modified xsi:type="dcterms:W3CDTF">2022-07-21T01:41:00Z</dcterms:modified>
</cp:coreProperties>
</file>